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5A6CB" w14:textId="77777777" w:rsidR="00554347" w:rsidRPr="00642369" w:rsidRDefault="00554347" w:rsidP="00554347">
      <w:pPr>
        <w:rPr>
          <w:lang w:eastAsia="en-US"/>
        </w:rPr>
      </w:pPr>
    </w:p>
    <w:p w14:paraId="22ACB05C" w14:textId="4D93E28B" w:rsidR="00554347" w:rsidRDefault="00554347" w:rsidP="00554347">
      <w:pPr>
        <w:pStyle w:val="Caption"/>
        <w:rPr>
          <w:sz w:val="24"/>
          <w:szCs w:val="24"/>
        </w:rPr>
      </w:pPr>
      <w:r w:rsidRPr="00E56677">
        <w:rPr>
          <w:sz w:val="24"/>
          <w:szCs w:val="24"/>
        </w:rPr>
        <w:t>Measurement of indicators</w:t>
      </w:r>
      <w:r>
        <w:rPr>
          <w:sz w:val="24"/>
          <w:szCs w:val="24"/>
        </w:rPr>
        <w:t xml:space="preserve"> </w:t>
      </w:r>
    </w:p>
    <w:p w14:paraId="55F68180" w14:textId="77777777" w:rsidR="00554347" w:rsidRPr="00AA05D3" w:rsidRDefault="00554347" w:rsidP="00554347">
      <w:pPr>
        <w:rPr>
          <w:lang w:eastAsia="en-US"/>
        </w:rPr>
      </w:pPr>
    </w:p>
    <w:tbl>
      <w:tblPr>
        <w:tblpPr w:leftFromText="180" w:rightFromText="180" w:vertAnchor="text" w:tblpY="1"/>
        <w:tblOverlap w:val="never"/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8"/>
        <w:gridCol w:w="3600"/>
        <w:gridCol w:w="3162"/>
      </w:tblGrid>
      <w:tr w:rsidR="00554347" w:rsidRPr="00FE4975" w14:paraId="1D9D33DB" w14:textId="77777777" w:rsidTr="00DD48ED">
        <w:trPr>
          <w:trHeight w:val="460"/>
        </w:trPr>
        <w:tc>
          <w:tcPr>
            <w:tcW w:w="28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301A9" w14:textId="77777777" w:rsidR="00554347" w:rsidRPr="00FE4975" w:rsidRDefault="00554347" w:rsidP="00DD48ED">
            <w:pPr>
              <w:pStyle w:val="Default"/>
              <w:spacing w:after="15" w:line="360" w:lineRule="auto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b/>
                <w:bCs/>
                <w:color w:val="auto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676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39B64" w14:textId="77777777" w:rsidR="00554347" w:rsidRPr="00FE4975" w:rsidRDefault="00554347" w:rsidP="00DD48ED">
            <w:pPr>
              <w:pStyle w:val="Default"/>
              <w:spacing w:after="15" w:line="36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lang w:val="en-US"/>
              </w:rPr>
              <w:t>Measurement</w:t>
            </w:r>
          </w:p>
        </w:tc>
      </w:tr>
      <w:tr w:rsidR="00554347" w:rsidRPr="00FE4975" w14:paraId="385E09C4" w14:textId="77777777" w:rsidTr="00DD48ED">
        <w:trPr>
          <w:trHeight w:val="105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B1B05" w14:textId="77777777" w:rsidR="00554347" w:rsidRPr="00FE4975" w:rsidRDefault="00554347" w:rsidP="00DD48ED">
            <w:pPr>
              <w:pStyle w:val="Default"/>
              <w:spacing w:after="15"/>
              <w:ind w:left="60"/>
              <w:rPr>
                <w:b/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u w:val="single"/>
                <w:lang w:val="en-US"/>
              </w:rPr>
              <w:t>Governance Processes</w:t>
            </w:r>
          </w:p>
          <w:p w14:paraId="1AA86D14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 xml:space="preserve">Availability of MCHNP </w:t>
            </w:r>
            <w:r>
              <w:rPr>
                <w:color w:val="auto"/>
                <w:sz w:val="20"/>
                <w:szCs w:val="20"/>
                <w:lang w:val="en-US"/>
              </w:rPr>
              <w:t>focal person</w:t>
            </w:r>
            <w:r w:rsidRPr="00FE4975">
              <w:rPr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D5F13" w14:textId="77777777" w:rsidR="00554347" w:rsidRPr="00FE4975" w:rsidRDefault="00554347" w:rsidP="00DD48ED">
            <w:pPr>
              <w:pStyle w:val="Default"/>
              <w:spacing w:after="15" w:line="360" w:lineRule="auto"/>
              <w:jc w:val="both"/>
              <w:rPr>
                <w:color w:val="auto"/>
                <w:sz w:val="20"/>
                <w:szCs w:val="20"/>
                <w:lang w:val="en-US"/>
              </w:rPr>
            </w:pPr>
          </w:p>
          <w:p w14:paraId="60E52854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 Available / Not available</w:t>
            </w:r>
          </w:p>
          <w:p w14:paraId="524902D8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55FEFAA0" w14:textId="77777777" w:rsidR="00554347" w:rsidRPr="00FE4975" w:rsidRDefault="00554347" w:rsidP="00DD48ED">
            <w:pPr>
              <w:pStyle w:val="Default"/>
              <w:spacing w:after="15" w:line="360" w:lineRule="auto"/>
              <w:jc w:val="center"/>
              <w:rPr>
                <w:b/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u w:val="single"/>
                <w:lang w:val="en-US"/>
              </w:rPr>
              <w:t>Norm</w:t>
            </w:r>
          </w:p>
          <w:p w14:paraId="31E1A404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 xml:space="preserve">1 MCHNP </w:t>
            </w:r>
            <w:r>
              <w:rPr>
                <w:color w:val="auto"/>
                <w:sz w:val="20"/>
                <w:szCs w:val="20"/>
                <w:lang w:val="en-US"/>
              </w:rPr>
              <w:t>focal person</w:t>
            </w:r>
            <w:r w:rsidRPr="00FE4975">
              <w:rPr>
                <w:color w:val="auto"/>
                <w:sz w:val="20"/>
                <w:szCs w:val="20"/>
                <w:lang w:val="en-US"/>
              </w:rPr>
              <w:t xml:space="preserve"> designated </w:t>
            </w:r>
          </w:p>
        </w:tc>
      </w:tr>
      <w:tr w:rsidR="00554347" w:rsidRPr="00FE4975" w14:paraId="6EEC6959" w14:textId="77777777" w:rsidTr="00DD48ED">
        <w:trPr>
          <w:trHeight w:val="79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975A7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b/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 xml:space="preserve">Category of staff identified as MCHNP </w:t>
            </w:r>
            <w:r>
              <w:rPr>
                <w:color w:val="auto"/>
                <w:sz w:val="20"/>
                <w:szCs w:val="20"/>
                <w:lang w:val="en-US"/>
              </w:rPr>
              <w:t>focal pers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34C28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cribed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category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prescribed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category</w:t>
            </w:r>
          </w:p>
          <w:p w14:paraId="595D4EC1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6BA3331A" w14:textId="4BAD8595" w:rsidR="00554347" w:rsidRPr="00FE4975" w:rsidRDefault="00C03E63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ct 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Directors of</w:t>
            </w:r>
            <w:r w:rsidR="00554347"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  <w:r w:rsidR="00554347">
              <w:rPr>
                <w:rFonts w:ascii="Times New Roman" w:hAnsi="Times New Roman" w:cs="Times New Roman"/>
                <w:sz w:val="20"/>
                <w:szCs w:val="20"/>
              </w:rPr>
              <w:t xml:space="preserve"> Services</w:t>
            </w:r>
          </w:p>
        </w:tc>
      </w:tr>
      <w:tr w:rsidR="00554347" w:rsidRPr="00FE4975" w14:paraId="337A8444" w14:textId="77777777" w:rsidTr="00DD48ED">
        <w:trPr>
          <w:trHeight w:val="758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273BD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Knowledge on project Objectives.</w:t>
            </w:r>
          </w:p>
          <w:p w14:paraId="536F15F7" w14:textId="77777777" w:rsidR="00554347" w:rsidRPr="00FE4975" w:rsidRDefault="00554347" w:rsidP="00DD48ED">
            <w:pPr>
              <w:pStyle w:val="Default"/>
              <w:spacing w:after="15"/>
              <w:ind w:left="6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A8BC1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bility for MCHNP coordinators to identify MCHNP objectives.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4C061F4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Clarify all 3 objectives</w:t>
            </w:r>
          </w:p>
        </w:tc>
      </w:tr>
      <w:tr w:rsidR="00554347" w:rsidRPr="00FE4975" w14:paraId="0A70FF90" w14:textId="77777777" w:rsidTr="00DD48ED">
        <w:trPr>
          <w:trHeight w:val="587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30E823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MCHNP plans and budget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672D6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6AB059C6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Hard copy MCHN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ction plan and budget for 1</w:t>
            </w:r>
            <w:r w:rsidRPr="00FE49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quarter 2019 available.</w:t>
            </w:r>
          </w:p>
        </w:tc>
      </w:tr>
      <w:tr w:rsidR="00554347" w:rsidRPr="00FE4975" w14:paraId="78193EC7" w14:textId="77777777" w:rsidTr="00DD48ED">
        <w:trPr>
          <w:trHeight w:val="60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8E9BE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eetings held on MCHNP per quart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BDADD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Meeting records available/ Not available 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5083D02" w14:textId="2DD3F633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t least 1 meeting in 1</w:t>
            </w:r>
            <w:r w:rsidR="00C03E63" w:rsidRPr="00FE49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C03E63"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quarter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2019 held on MCH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54347" w:rsidRPr="00FE4975" w14:paraId="3E74DC13" w14:textId="77777777" w:rsidTr="00DD48ED">
        <w:trPr>
          <w:trHeight w:val="55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8A5C50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ode of release of MCHNP funds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046B5E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Approved mode or Non-approved mode 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297A3D3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Cheque to district and CH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nk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accounts</w:t>
            </w:r>
          </w:p>
        </w:tc>
      </w:tr>
      <w:tr w:rsidR="00554347" w:rsidRPr="00FE4975" w14:paraId="78D624B8" w14:textId="77777777" w:rsidTr="00DD48ED">
        <w:trPr>
          <w:trHeight w:val="587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B99A6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ode of accounting of MCHNP funds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2397E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pproved mode or Non-approved mod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4B54557D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Funds held in trust ledger and</w:t>
            </w:r>
          </w:p>
          <w:p w14:paraId="7D607785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dvance ledger books.</w:t>
            </w:r>
          </w:p>
        </w:tc>
      </w:tr>
      <w:tr w:rsidR="00554347" w:rsidRPr="00FE4975" w14:paraId="265D99C2" w14:textId="77777777" w:rsidTr="00DD48ED">
        <w:trPr>
          <w:trHeight w:val="1055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4BAD57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onitoring and supervision received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5BE3E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12A02FFC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t least 1 monitoring and supervision on MCHNP activities in a quar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54347" w:rsidRPr="00FE4975" w14:paraId="6FB10B1E" w14:textId="77777777" w:rsidTr="00DD48ED">
        <w:trPr>
          <w:trHeight w:val="1495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07EB1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b/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u w:val="single"/>
                <w:lang w:val="en-US"/>
              </w:rPr>
              <w:t>Maternal Health process</w:t>
            </w:r>
          </w:p>
          <w:p w14:paraId="126936A1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Pregnant women registered in the first trimester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1685F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58EDF2F4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3B8E70CE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628A5378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Register for the registration of pregnant women.</w:t>
            </w:r>
          </w:p>
        </w:tc>
      </w:tr>
      <w:tr w:rsidR="00554347" w:rsidRPr="00FE4975" w14:paraId="2277A64C" w14:textId="77777777" w:rsidTr="00DD48ED">
        <w:trPr>
          <w:trHeight w:val="87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466A5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aternal health referrals made from the facility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2C5C0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3C90954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records on maternal health referrals</w:t>
            </w:r>
          </w:p>
        </w:tc>
      </w:tr>
      <w:tr w:rsidR="00554347" w:rsidRPr="00FE4975" w14:paraId="1A9DE1D3" w14:textId="77777777" w:rsidTr="00DD48ED">
        <w:trPr>
          <w:trHeight w:val="102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336FB9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276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Community pregnancy care sessions held in the quarter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1FC4D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F48E59F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ility of records on community pregnancy care sessions.</w:t>
            </w:r>
          </w:p>
        </w:tc>
      </w:tr>
      <w:tr w:rsidR="00554347" w:rsidRPr="00FE4975" w14:paraId="0D0B2D4B" w14:textId="77777777" w:rsidTr="00DD48ED">
        <w:trPr>
          <w:trHeight w:val="98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D260F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dolescents counseled on family planning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9CF16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6FEA5D53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ility of records on adolescents counselled on family Planning</w:t>
            </w:r>
          </w:p>
        </w:tc>
      </w:tr>
      <w:tr w:rsidR="00554347" w:rsidRPr="00FE4975" w14:paraId="06E2F87E" w14:textId="77777777" w:rsidTr="00DD48ED">
        <w:trPr>
          <w:trHeight w:val="74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D55EB5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lastRenderedPageBreak/>
              <w:t>Family planning acceptors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EEBAC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 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FC3D584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ility of records on family planning clients accepting a family planning method</w:t>
            </w:r>
          </w:p>
        </w:tc>
      </w:tr>
      <w:tr w:rsidR="00554347" w:rsidRPr="00FE4975" w14:paraId="4D442641" w14:textId="77777777" w:rsidTr="00DD48ED">
        <w:trPr>
          <w:trHeight w:val="722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63B933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family planning commodities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C4BD4C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le / Not available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1E9ECDA6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Stock of family planning commodities.</w:t>
            </w:r>
          </w:p>
        </w:tc>
      </w:tr>
      <w:tr w:rsidR="00554347" w:rsidRPr="00FE4975" w14:paraId="4D489BBE" w14:textId="77777777" w:rsidTr="00DD48ED">
        <w:trPr>
          <w:trHeight w:val="162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C7A5B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b/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u w:val="single"/>
                <w:lang w:val="en-US"/>
              </w:rPr>
              <w:t>Child Health Processes</w:t>
            </w:r>
          </w:p>
          <w:p w14:paraId="246EE0BC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Pregnant women and under-fives receiving bed net</w:t>
            </w:r>
            <w:r w:rsidRPr="00FE4975">
              <w:rPr>
                <w:color w:val="auto"/>
                <w:sz w:val="20"/>
                <w:szCs w:val="20"/>
                <w:u w:val="single"/>
                <w:lang w:val="en-US"/>
              </w:rPr>
              <w:t xml:space="preserve">s. 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04072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20A53F71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7E7F8659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7D51FC4A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records on bed nets distribution to pregnant women and under-fives.</w:t>
            </w:r>
          </w:p>
        </w:tc>
      </w:tr>
      <w:tr w:rsidR="00554347" w:rsidRPr="00FE4975" w14:paraId="294F892A" w14:textId="77777777" w:rsidTr="00DD48ED">
        <w:trPr>
          <w:trHeight w:val="1208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BA169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08BC2DBD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Health promotion sessions on bed net use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3510D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69B92BB3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Evidence available / not available 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FCE52E8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Availability of records on promotion sessions on bed net</w:t>
            </w:r>
          </w:p>
        </w:tc>
      </w:tr>
      <w:tr w:rsidR="00554347" w:rsidRPr="00FE4975" w14:paraId="2057DAC7" w14:textId="77777777" w:rsidTr="00DD48ED">
        <w:trPr>
          <w:trHeight w:val="195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DE5E6" w14:textId="77777777" w:rsidR="00554347" w:rsidRPr="00FE4975" w:rsidRDefault="00554347" w:rsidP="00DD48ED">
            <w:pPr>
              <w:pStyle w:val="Default"/>
              <w:spacing w:after="15" w:line="360" w:lineRule="auto"/>
              <w:ind w:left="420"/>
              <w:rPr>
                <w:color w:val="auto"/>
                <w:sz w:val="20"/>
                <w:szCs w:val="20"/>
                <w:u w:val="single"/>
                <w:lang w:val="en-US"/>
              </w:rPr>
            </w:pPr>
          </w:p>
          <w:p w14:paraId="267999FF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Community-based counseling and education on childhood illnesses held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5A5C7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33858A7A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Evidence available / not available </w:t>
            </w:r>
          </w:p>
          <w:p w14:paraId="251E333A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2A007CC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 xml:space="preserve">Availability of records on </w:t>
            </w:r>
            <w:r w:rsidRPr="00FE4975">
              <w:rPr>
                <w:sz w:val="20"/>
                <w:szCs w:val="20"/>
              </w:rPr>
              <w:t>counselling and education on childhood illnesses.</w:t>
            </w:r>
          </w:p>
        </w:tc>
      </w:tr>
      <w:tr w:rsidR="00554347" w:rsidRPr="00FE4975" w14:paraId="50245D57" w14:textId="77777777" w:rsidTr="00DD48ED">
        <w:trPr>
          <w:trHeight w:val="938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0CA93" w14:textId="29A3447A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u w:val="single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Under-</w:t>
            </w:r>
            <w:r w:rsidR="00632F1A" w:rsidRPr="00FE4975">
              <w:rPr>
                <w:color w:val="auto"/>
                <w:sz w:val="20"/>
                <w:szCs w:val="20"/>
                <w:lang w:val="en-US"/>
              </w:rPr>
              <w:t>fives managed</w:t>
            </w:r>
            <w:r w:rsidRPr="00FE4975">
              <w:rPr>
                <w:color w:val="auto"/>
                <w:sz w:val="20"/>
                <w:szCs w:val="20"/>
                <w:lang w:val="en-US"/>
              </w:rPr>
              <w:t xml:space="preserve"> for illnesses 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851C7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47061A1B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Availability of records on under-fives managed for illnesses. </w:t>
            </w:r>
          </w:p>
        </w:tc>
      </w:tr>
      <w:tr w:rsidR="00554347" w:rsidRPr="00FE4975" w14:paraId="55A4ADFF" w14:textId="77777777" w:rsidTr="00DD48ED">
        <w:trPr>
          <w:trHeight w:val="126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1DC326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FE4975">
              <w:rPr>
                <w:b/>
                <w:color w:val="auto"/>
                <w:sz w:val="20"/>
                <w:szCs w:val="20"/>
                <w:lang w:val="en-US"/>
              </w:rPr>
              <w:t>Nutrition Processes</w:t>
            </w:r>
          </w:p>
          <w:p w14:paraId="76D45BE6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Community-based nutrition education held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67141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7CC39743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sz w:val="20"/>
                <w:szCs w:val="20"/>
              </w:rPr>
            </w:pPr>
            <w:r w:rsidRPr="00FE4975">
              <w:rPr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768EDE92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</w:p>
          <w:p w14:paraId="61FD8358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 xml:space="preserve">Availability of records on community-based nutrition education sessions. </w:t>
            </w:r>
          </w:p>
        </w:tc>
      </w:tr>
      <w:tr w:rsidR="00554347" w:rsidRPr="00FE4975" w14:paraId="6B178B06" w14:textId="77777777" w:rsidTr="00DD48ED">
        <w:trPr>
          <w:trHeight w:val="125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B3E01D" w14:textId="77777777" w:rsidR="00554347" w:rsidRPr="00FE4975" w:rsidRDefault="00554347" w:rsidP="00DD48ED">
            <w:pPr>
              <w:pStyle w:val="Default"/>
              <w:spacing w:after="15"/>
              <w:ind w:left="420"/>
              <w:rPr>
                <w:color w:val="auto"/>
                <w:sz w:val="20"/>
                <w:szCs w:val="20"/>
                <w:lang w:val="en-US"/>
              </w:rPr>
            </w:pPr>
          </w:p>
          <w:p w14:paraId="74A96F28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Young Child and Infant (YCIF) feeding counseling sessions.</w:t>
            </w:r>
          </w:p>
          <w:p w14:paraId="231A3B55" w14:textId="77777777" w:rsidR="00554347" w:rsidRPr="00FE4975" w:rsidRDefault="00554347" w:rsidP="00DD48ED">
            <w:pPr>
              <w:pStyle w:val="Default"/>
              <w:spacing w:after="15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62F1A3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CD82D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.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695E07A5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821DA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ility of records on Young Child and Infant feeding counselling sessions</w:t>
            </w:r>
          </w:p>
        </w:tc>
      </w:tr>
      <w:tr w:rsidR="00554347" w:rsidRPr="00FE4975" w14:paraId="68FD2CC6" w14:textId="77777777" w:rsidTr="00DD48ED">
        <w:trPr>
          <w:trHeight w:val="64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D556D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Community based growth promotion sessions held.</w:t>
            </w:r>
          </w:p>
          <w:p w14:paraId="2902EDF9" w14:textId="77777777" w:rsidR="00554347" w:rsidRPr="00FE4975" w:rsidRDefault="00554347" w:rsidP="00DD48ED">
            <w:pPr>
              <w:pStyle w:val="Default"/>
              <w:spacing w:after="15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025D9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Evidence available / not available 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968EA9C" w14:textId="74012023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Availability of records on </w:t>
            </w:r>
            <w:r w:rsidR="00C03E63" w:rsidRPr="00FE4975"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 xml:space="preserve"> growth promotion sessions.</w:t>
            </w:r>
          </w:p>
        </w:tc>
      </w:tr>
      <w:tr w:rsidR="00554347" w:rsidRPr="00FE4975" w14:paraId="645ABF4E" w14:textId="77777777" w:rsidTr="00DD48ED">
        <w:trPr>
          <w:trHeight w:val="1055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B9A6B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Outreach visits made in the quarter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4FE9B0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Evidence available / not available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09C4F795" w14:textId="77777777" w:rsidR="00554347" w:rsidRPr="00FE4975" w:rsidRDefault="00554347" w:rsidP="00DD4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75">
              <w:rPr>
                <w:rFonts w:ascii="Times New Roman" w:hAnsi="Times New Roman" w:cs="Times New Roman"/>
                <w:sz w:val="20"/>
                <w:szCs w:val="20"/>
              </w:rPr>
              <w:t>Availability of records on outreach visits per quarter.</w:t>
            </w:r>
          </w:p>
        </w:tc>
      </w:tr>
      <w:tr w:rsidR="00554347" w:rsidRPr="00FE4975" w14:paraId="17F48802" w14:textId="77777777" w:rsidTr="00DD48ED">
        <w:trPr>
          <w:trHeight w:val="478"/>
        </w:trPr>
        <w:tc>
          <w:tcPr>
            <w:tcW w:w="28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6A0BAD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Barriers of MCHNP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E9462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Number various barriers enumerated by respondents</w:t>
            </w:r>
          </w:p>
        </w:tc>
        <w:tc>
          <w:tcPr>
            <w:tcW w:w="3162" w:type="dxa"/>
          </w:tcPr>
          <w:p w14:paraId="4C9F57B5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Not Applicable</w:t>
            </w:r>
          </w:p>
        </w:tc>
      </w:tr>
      <w:tr w:rsidR="00554347" w:rsidRPr="00FE4975" w14:paraId="5C3D70CD" w14:textId="77777777" w:rsidTr="00DD48ED">
        <w:trPr>
          <w:trHeight w:val="478"/>
        </w:trPr>
        <w:tc>
          <w:tcPr>
            <w:tcW w:w="28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2729F" w14:textId="77777777" w:rsidR="00554347" w:rsidRPr="00FE4975" w:rsidRDefault="00554347" w:rsidP="00554347">
            <w:pPr>
              <w:pStyle w:val="Default"/>
              <w:numPr>
                <w:ilvl w:val="0"/>
                <w:numId w:val="1"/>
              </w:numPr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MCHNP implementation Status</w:t>
            </w:r>
          </w:p>
        </w:tc>
        <w:tc>
          <w:tcPr>
            <w:tcW w:w="3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3F296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Poor / Good/ Very good</w:t>
            </w:r>
          </w:p>
        </w:tc>
        <w:tc>
          <w:tcPr>
            <w:tcW w:w="3162" w:type="dxa"/>
          </w:tcPr>
          <w:p w14:paraId="513E4081" w14:textId="77777777" w:rsidR="00554347" w:rsidRPr="00FE4975" w:rsidRDefault="00554347" w:rsidP="00DD48ED">
            <w:pPr>
              <w:pStyle w:val="Default"/>
              <w:spacing w:after="15" w:line="360" w:lineRule="auto"/>
              <w:rPr>
                <w:color w:val="auto"/>
                <w:sz w:val="20"/>
                <w:szCs w:val="20"/>
                <w:lang w:val="en-US"/>
              </w:rPr>
            </w:pPr>
            <w:r w:rsidRPr="00FE4975">
              <w:rPr>
                <w:color w:val="auto"/>
                <w:sz w:val="20"/>
                <w:szCs w:val="20"/>
                <w:lang w:val="en-US"/>
              </w:rPr>
              <w:t>Not Applicable</w:t>
            </w:r>
          </w:p>
        </w:tc>
      </w:tr>
    </w:tbl>
    <w:p w14:paraId="35A0B353" w14:textId="77777777" w:rsidR="006F41CE" w:rsidRDefault="006F41CE"/>
    <w:sectPr w:rsidR="006F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1C26C5"/>
    <w:multiLevelType w:val="hybridMultilevel"/>
    <w:tmpl w:val="1220CBD8"/>
    <w:lvl w:ilvl="0" w:tplc="827080F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7E8E9684" w:tentative="1">
      <w:start w:val="1"/>
      <w:numFmt w:val="lowerLetter"/>
      <w:lvlText w:val="%2."/>
      <w:lvlJc w:val="left"/>
      <w:pPr>
        <w:ind w:left="1140" w:hanging="360"/>
      </w:pPr>
    </w:lvl>
    <w:lvl w:ilvl="2" w:tplc="C4E4F2AA" w:tentative="1">
      <w:start w:val="1"/>
      <w:numFmt w:val="lowerRoman"/>
      <w:lvlText w:val="%3."/>
      <w:lvlJc w:val="right"/>
      <w:pPr>
        <w:ind w:left="1860" w:hanging="180"/>
      </w:pPr>
    </w:lvl>
    <w:lvl w:ilvl="3" w:tplc="2D86E116" w:tentative="1">
      <w:start w:val="1"/>
      <w:numFmt w:val="decimal"/>
      <w:lvlText w:val="%4."/>
      <w:lvlJc w:val="left"/>
      <w:pPr>
        <w:ind w:left="2580" w:hanging="360"/>
      </w:pPr>
    </w:lvl>
    <w:lvl w:ilvl="4" w:tplc="CADA966C" w:tentative="1">
      <w:start w:val="1"/>
      <w:numFmt w:val="lowerLetter"/>
      <w:lvlText w:val="%5."/>
      <w:lvlJc w:val="left"/>
      <w:pPr>
        <w:ind w:left="3300" w:hanging="360"/>
      </w:pPr>
    </w:lvl>
    <w:lvl w:ilvl="5" w:tplc="5958D74C" w:tentative="1">
      <w:start w:val="1"/>
      <w:numFmt w:val="lowerRoman"/>
      <w:lvlText w:val="%6."/>
      <w:lvlJc w:val="right"/>
      <w:pPr>
        <w:ind w:left="4020" w:hanging="180"/>
      </w:pPr>
    </w:lvl>
    <w:lvl w:ilvl="6" w:tplc="2374907C" w:tentative="1">
      <w:start w:val="1"/>
      <w:numFmt w:val="decimal"/>
      <w:lvlText w:val="%7."/>
      <w:lvlJc w:val="left"/>
      <w:pPr>
        <w:ind w:left="4740" w:hanging="360"/>
      </w:pPr>
    </w:lvl>
    <w:lvl w:ilvl="7" w:tplc="9106FD00" w:tentative="1">
      <w:start w:val="1"/>
      <w:numFmt w:val="lowerLetter"/>
      <w:lvlText w:val="%8."/>
      <w:lvlJc w:val="left"/>
      <w:pPr>
        <w:ind w:left="5460" w:hanging="360"/>
      </w:pPr>
    </w:lvl>
    <w:lvl w:ilvl="8" w:tplc="A5E48AD4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47"/>
    <w:rsid w:val="00554347"/>
    <w:rsid w:val="00632F1A"/>
    <w:rsid w:val="006F41CE"/>
    <w:rsid w:val="00C0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AB7C"/>
  <w15:chartTrackingRefBased/>
  <w15:docId w15:val="{CE66BF55-4760-4180-BDD8-345F5FDF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4347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GB" w:eastAsia="en-US"/>
    </w:rPr>
  </w:style>
  <w:style w:type="paragraph" w:styleId="Caption">
    <w:name w:val="caption"/>
    <w:basedOn w:val="Normal"/>
    <w:next w:val="Normal"/>
    <w:qFormat/>
    <w:rsid w:val="0055434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selectable">
    <w:name w:val="selectable"/>
    <w:basedOn w:val="DefaultParagraphFont"/>
    <w:rsid w:val="00554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 ERIC</dc:creator>
  <cp:keywords/>
  <dc:description/>
  <cp:lastModifiedBy>OSEI ERIC</cp:lastModifiedBy>
  <cp:revision>3</cp:revision>
  <dcterms:created xsi:type="dcterms:W3CDTF">2020-08-12T13:45:00Z</dcterms:created>
  <dcterms:modified xsi:type="dcterms:W3CDTF">2020-08-12T13:47:00Z</dcterms:modified>
</cp:coreProperties>
</file>